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D05BC" w14:textId="0E38419A" w:rsidR="00787903" w:rsidRPr="005027B0" w:rsidRDefault="00787903" w:rsidP="00787903">
      <w:pPr>
        <w:spacing w:after="0"/>
        <w:rPr>
          <w:rFonts w:ascii="Arial" w:hAnsi="Arial" w:cs="Arial"/>
          <w:iCs/>
        </w:rPr>
      </w:pPr>
    </w:p>
    <w:tbl>
      <w:tblPr>
        <w:tblW w:w="14760" w:type="dxa"/>
        <w:tblLook w:val="04A0" w:firstRow="1" w:lastRow="0" w:firstColumn="1" w:lastColumn="0" w:noHBand="0" w:noVBand="1"/>
      </w:tblPr>
      <w:tblGrid>
        <w:gridCol w:w="1862"/>
        <w:gridCol w:w="6908"/>
        <w:gridCol w:w="1217"/>
        <w:gridCol w:w="2159"/>
        <w:gridCol w:w="1266"/>
        <w:gridCol w:w="1348"/>
      </w:tblGrid>
      <w:tr w:rsidR="004A5AC3" w:rsidRPr="004A5AC3" w14:paraId="50A8722C" w14:textId="77777777" w:rsidTr="005027B0">
        <w:trPr>
          <w:trHeight w:val="290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9D569" w14:textId="467B3312" w:rsidR="004A5AC3" w:rsidRPr="005027B0" w:rsidRDefault="004A5AC3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A5A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  <w:r w:rsidR="005027B0" w:rsidRPr="005027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CF57C" w14:textId="63F44742" w:rsidR="004A5AC3" w:rsidRPr="005027B0" w:rsidRDefault="004A5AC3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A5A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Pro</w:t>
            </w:r>
            <w:r w:rsidR="005027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275CF" w14:textId="735E7F77" w:rsidR="004A5AC3" w:rsidRPr="005027B0" w:rsidRDefault="004A5AC3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4A5A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PR </w:t>
            </w:r>
            <w:proofErr w:type="spellStart"/>
            <w:proofErr w:type="gramStart"/>
            <w:r w:rsidRPr="004A5A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  <w:r w:rsidR="003573C0" w:rsidRPr="003573C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="003573C0" w:rsidRPr="003573C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,</w:t>
            </w:r>
            <w:r w:rsidR="005027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E3EEB" w14:textId="4EA97197" w:rsidR="004A5AC3" w:rsidRPr="005027B0" w:rsidRDefault="004A5AC3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A5A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  <w:r w:rsidR="005027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0AA78" w14:textId="035B226C" w:rsidR="004A5AC3" w:rsidRPr="004A5AC3" w:rsidRDefault="005027B0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4A5AC3" w:rsidRPr="004A5A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omes with Gen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830E" w14:textId="4BEBFF55" w:rsidR="004A5AC3" w:rsidRPr="004A5AC3" w:rsidRDefault="005027B0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omes with Gene</w:t>
            </w:r>
          </w:p>
        </w:tc>
      </w:tr>
      <w:tr w:rsidR="004A5AC3" w:rsidRPr="004A5AC3" w14:paraId="736A8E97" w14:textId="77777777" w:rsidTr="005027B0">
        <w:trPr>
          <w:trHeight w:val="144"/>
        </w:trPr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E3C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873</w:t>
            </w:r>
          </w:p>
        </w:tc>
        <w:tc>
          <w:tcPr>
            <w:tcW w:w="6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B19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-like domain superfamil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C4F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9057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43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81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F6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7F06194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BC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46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33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7F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3A8" w14:textId="39EF7424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AE9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48D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151337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62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39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861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f unknown function DUF9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087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38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6F5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3C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9F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308E54F2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00D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913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45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licase 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A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entral dom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70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278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88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861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BD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0942D452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4D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73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57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eriophage P4, 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u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perfamil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FFE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3839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4A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27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7B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3ED7BC7D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35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0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DBC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43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7AF" w14:textId="3978D83C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216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C3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4BE626BE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51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30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F5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primase/nucleoside triphosphatase, C-termin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09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496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C1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5A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1A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28B827AB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1DA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iB_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F58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1-like repea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A1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65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0F5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0F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4469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0E1E0E31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57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93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DD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, superfamily 3, DNA viru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0A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40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CA7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03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1AF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1FC0EEE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CC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A_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FA3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breaking-rejoining enzyme, catalytic co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472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10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8DD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08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3959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36861E2D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9EB" w14:textId="19BA6441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C_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3/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E1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replication protein 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C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insertion sequence putative ATP-binding prote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9B6" w14:textId="77777777" w:rsidR="004A5AC3" w:rsidRPr="004A5AC3" w:rsidRDefault="004A5AC3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83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C9CA" w14:textId="77777777" w:rsidR="004A5AC3" w:rsidRPr="004A5AC3" w:rsidRDefault="004A5AC3" w:rsidP="003573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FF2" w14:textId="77777777" w:rsidR="004A5AC3" w:rsidRPr="004A5AC3" w:rsidRDefault="004A5AC3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087" w14:textId="77777777" w:rsidR="004A5AC3" w:rsidRPr="004A5AC3" w:rsidRDefault="004A5AC3" w:rsidP="00502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31F9647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3B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355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6C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k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f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 toxic prote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D2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002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9AF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AAA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57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43FF05A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56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80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0BB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386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8EE" w14:textId="72680BA0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599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7F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0155A951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2E6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16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625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DA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526" w14:textId="23D66417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F40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F4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DFFF17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21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58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4F8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C0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0C4" w14:textId="3A4EB825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239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86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5EBCEAB0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E5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aE</w:t>
            </w:r>
            <w:proofErr w:type="spellEnd"/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DF2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lD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pilus biogenesis initia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F9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8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62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B88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341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18AAB4F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5DF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848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7F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054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AF2" w14:textId="6BD8FB71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CD6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9DA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271806FB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C8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583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E89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BD0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22B" w14:textId="7FDDB469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4F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9A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3723485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73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77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9C5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-p65-degrading zinc prote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C1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52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740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lenc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9DB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EC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212A7D8B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B99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82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98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FD4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833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C2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8A30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20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13BA67A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46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35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8C2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d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Ea22-like prote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C5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51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E1C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EBF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D3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216FDF3D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B5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39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deoxyribonuclease 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E2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5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8A3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A1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12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7213CA3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F3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705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D5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2/ERF dom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4DC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147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008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BD3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F12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1EFC040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2BA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7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A76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2-like dom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4D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394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74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06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19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3F85DBD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F87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5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C4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se, catalytic co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3EB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15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68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78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2E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2148EF07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B2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5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E9A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tail collar dom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F81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10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B82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CC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6D2C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0C0D933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24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91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E1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E7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C10" w14:textId="6021F012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F80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D8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436FDDC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942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36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15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72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403" w14:textId="3C34A05F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8B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2A5C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43E1C97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9F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13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A86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breaking-rejoining enzyme, catalytic co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B9A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10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E8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56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C5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4558BFA4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7C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74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EE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ophage P22, anti-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BCD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079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05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653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246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DB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33B098E6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AD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31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040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f unknown function DUF27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B0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029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7AE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48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909C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1580688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C8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43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F9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8F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EFB3" w14:textId="463FDEEB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3573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9B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5F9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1BABFEB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EE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893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FFB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 of unknown function DUF5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14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75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971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A54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B1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6B2E27B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CFF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04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2A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C68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04D" w14:textId="2DC81072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C969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9D9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56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4EC108E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3B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69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78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9E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0CE7" w14:textId="2A6B97A1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C969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6E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E80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DDE855E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DD7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97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CE2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polymerase sigma factor 70, region 4 typ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AB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324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EA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374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A09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166F81B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6C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9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BA7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 of unknown function DUF5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B54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75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78A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7A6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B7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61CBBF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68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80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29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d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Ea22-like prote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BD9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51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12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9FD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1D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5AC3" w:rsidRPr="004A5AC3" w14:paraId="78CD4BB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C1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39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B6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6B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4A4B" w14:textId="442B8418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83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FC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4A5AC3" w:rsidRPr="004A5AC3" w14:paraId="1DB5642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CB68" w14:textId="029D8B9B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iB_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pC</w:t>
            </w:r>
            <w:proofErr w:type="spellEnd"/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39B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85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65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26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3B9C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29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4A5AC3" w:rsidRPr="004A5AC3" w14:paraId="15B6526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DC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25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08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-like domain superfamil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01B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905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0BE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F7D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D3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4A5AC3" w:rsidRPr="004A5AC3" w14:paraId="4E1633C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65E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roup_124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E0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A31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BB8A" w14:textId="0313BFAF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59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710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4A5AC3" w:rsidRPr="004A5AC3" w14:paraId="47A0D08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01C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71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4C5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9B0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DA7E" w14:textId="40604353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F2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137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4A5AC3" w:rsidRPr="004A5AC3" w14:paraId="23B950F4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D71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64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533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638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097" w14:textId="509CC6EA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82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090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4A5AC3" w:rsidRPr="004A5AC3" w14:paraId="456C4351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5A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32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64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f unknown function DUF14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88D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86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FA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E98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04E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4A5AC3" w:rsidRPr="004A5AC3" w14:paraId="7511873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65F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tB</w:t>
            </w:r>
            <w:proofErr w:type="spellEnd"/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7D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lethal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ending toxin 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87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35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F0C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lenc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014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95F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6E589560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E6B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977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74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zyme-like domain superfamil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BD6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33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42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13A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34A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2FE84CBB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26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xA</w:t>
            </w:r>
            <w:proofErr w:type="spellEnd"/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38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detella pertussis toxin 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464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389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A0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lenc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42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4F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5D7F52C3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54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83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36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breaking-rejoining enzyme, catalytic co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24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10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96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769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B8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5F2E7CF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00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168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F8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t-nuclease inhibitor Ga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F4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927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F4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7F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80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5296F3E8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A9B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16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45E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FA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EB2" w14:textId="5EAD4AF0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68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CE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0CF051A2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E1E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9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D7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tox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8BE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899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747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lenc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92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9B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248DC8F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E4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85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B9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45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BE5C" w14:textId="3913279A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C52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0E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481E64A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D1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45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C7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ylobacter phage CGC-2007, Cje02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B5B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76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C7E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D3D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6C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4A5AC3" w:rsidRPr="004A5AC3" w14:paraId="07267E96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C9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6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98C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05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097" w14:textId="55B6F12B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D4C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35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4A5AC3" w:rsidRPr="004A5AC3" w14:paraId="52A4CE2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F7A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46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1C6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774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F941" w14:textId="7D56B00E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74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FF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4A5AC3" w:rsidRPr="004A5AC3" w14:paraId="629D8767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54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06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DE6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 of unknown function DUF42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AC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531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32F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52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1D8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4A5AC3" w:rsidRPr="004A5AC3" w14:paraId="41383A04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F9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49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61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ophage lambda, Be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E42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1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BF8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AF4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E4F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4A5AC3" w:rsidRPr="004A5AC3" w14:paraId="7CCED95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743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207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FD6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f unknown function DUF14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4B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995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FD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DCC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8C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4A5AC3" w:rsidRPr="004A5AC3" w14:paraId="6D91216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F1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37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36A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5E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259" w14:textId="6863B585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4B9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E93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4A5AC3" w:rsidRPr="004A5AC3" w14:paraId="44CB5D7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22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19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68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73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0B8" w14:textId="7319BABF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595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89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4A5AC3" w:rsidRPr="004A5AC3" w14:paraId="02AE3B7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3EB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85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55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92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D7C" w14:textId="46117143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29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2EA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4A5AC3" w:rsidRPr="004A5AC3" w14:paraId="3FD20C4D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80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287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1C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uclease, phage-type/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B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-termin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2CD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160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BA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E5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DB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4A5AC3" w:rsidRPr="004A5AC3" w14:paraId="2521A81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6B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533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8FE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 of unknown function DUF49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A7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313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1F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5C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F92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4A5AC3" w:rsidRPr="004A5AC3" w14:paraId="1C5F395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AB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7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18C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bon-helix-helix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FC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98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E8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886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77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4A5AC3" w:rsidRPr="004A5AC3" w14:paraId="3A892166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5F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10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4D7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FEC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695" w14:textId="0DC54795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080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0E8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4A5AC3" w:rsidRPr="004A5AC3" w14:paraId="7D64655B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084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495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EE9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5D1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35A" w14:textId="17993D19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A2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84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4A5AC3" w:rsidRPr="004A5AC3" w14:paraId="2F630A16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5E2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08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CF0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I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superfamil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5E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3668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FD9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6B4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20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4A5AC3" w:rsidRPr="004A5AC3" w14:paraId="6BF9C67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ADE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54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4C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lD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pilus biogenesis initia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95F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8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49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0E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3A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4A5AC3" w:rsidRPr="004A5AC3" w14:paraId="1559ACF7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F6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358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39B" w14:textId="77777777" w:rsidR="004A5AC3" w:rsidRPr="003E54D0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HT"/>
              </w:rPr>
            </w:pPr>
            <w:proofErr w:type="spellStart"/>
            <w:r w:rsidRPr="003E54D0">
              <w:rPr>
                <w:rFonts w:ascii="Arial" w:eastAsia="Times New Roman" w:hAnsi="Arial" w:cs="Arial"/>
                <w:color w:val="000000"/>
                <w:sz w:val="20"/>
                <w:szCs w:val="20"/>
                <w:lang w:val="fr-HT"/>
              </w:rPr>
              <w:t>Bacteriophage</w:t>
            </w:r>
            <w:proofErr w:type="spellEnd"/>
            <w:r w:rsidRPr="003E54D0">
              <w:rPr>
                <w:rFonts w:ascii="Arial" w:eastAsia="Times New Roman" w:hAnsi="Arial" w:cs="Arial"/>
                <w:color w:val="000000"/>
                <w:sz w:val="20"/>
                <w:szCs w:val="20"/>
                <w:lang w:val="fr-HT"/>
              </w:rPr>
              <w:t xml:space="preserve"> T4, Gp38, </w:t>
            </w:r>
            <w:proofErr w:type="spellStart"/>
            <w:r w:rsidRPr="003E54D0">
              <w:rPr>
                <w:rFonts w:ascii="Arial" w:eastAsia="Times New Roman" w:hAnsi="Arial" w:cs="Arial"/>
                <w:color w:val="000000"/>
                <w:sz w:val="20"/>
                <w:szCs w:val="20"/>
                <w:lang w:val="fr-HT"/>
              </w:rPr>
              <w:t>tail</w:t>
            </w:r>
            <w:proofErr w:type="spellEnd"/>
            <w:r w:rsidRPr="003E54D0">
              <w:rPr>
                <w:rFonts w:ascii="Arial" w:eastAsia="Times New Roman" w:hAnsi="Arial" w:cs="Arial"/>
                <w:color w:val="000000"/>
                <w:sz w:val="20"/>
                <w:szCs w:val="20"/>
                <w:lang w:val="fr-HT"/>
              </w:rPr>
              <w:t xml:space="preserve"> fibre </w:t>
            </w:r>
            <w:proofErr w:type="spellStart"/>
            <w:r w:rsidRPr="003E54D0">
              <w:rPr>
                <w:rFonts w:ascii="Arial" w:eastAsia="Times New Roman" w:hAnsi="Arial" w:cs="Arial"/>
                <w:color w:val="000000"/>
                <w:sz w:val="20"/>
                <w:szCs w:val="20"/>
                <w:lang w:val="fr-HT"/>
              </w:rPr>
              <w:t>assembly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A6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34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10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9C7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71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4A5AC3" w:rsidRPr="004A5AC3" w14:paraId="41E04334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7E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783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63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f unknown function DUF11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0C4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55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1B9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1C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B3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</w:tr>
      <w:tr w:rsidR="004A5AC3" w:rsidRPr="004A5AC3" w14:paraId="460B6943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A4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283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4B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f unknown function DUF13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E12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97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F0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A6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01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</w:tr>
      <w:tr w:rsidR="004A5AC3" w:rsidRPr="004A5AC3" w14:paraId="6F1E259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972" w14:textId="6EE0E64F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aE_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68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DAF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34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EE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3C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713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</w:tr>
      <w:tr w:rsidR="004A5AC3" w:rsidRPr="004A5AC3" w14:paraId="2292DA41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42C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455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72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eriophage 82, 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Q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8A8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045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3B7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5E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9B9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</w:tr>
      <w:tr w:rsidR="004A5AC3" w:rsidRPr="004A5AC3" w14:paraId="6C086B23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69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10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FDB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A51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329" w14:textId="0CC9357B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916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F40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1EFDB914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031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74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06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546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A7E" w14:textId="33B84285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61F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EA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0AFB0D18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036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8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E5F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 of unknown function DUF5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8B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75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CD4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1C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C0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3048039D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118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505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B8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se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rge subunit gp17-lik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B1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3542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170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7A6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BD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1FA54751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CD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48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58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88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405C" w14:textId="3290728E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2ED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F3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3BECF4C0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7B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81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66F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46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81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DA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9A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000F697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4EF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83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B5D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F8D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245F" w14:textId="6A22871E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E10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259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2C2DFBB4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FE1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90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1FA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734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A2B" w14:textId="10DF893B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D9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4F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725DA9D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F3E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0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BC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adenosyl-L-methionine-dependent methyltransfer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B2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906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67E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984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BEB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0445D2A9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FD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616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07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515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772" w14:textId="22DBB2AE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D82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C2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409885E2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A9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558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FBD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rtive infection protein-like, C-terminal dom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4B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60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C25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BE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108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31082906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11C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111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91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952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D68E" w14:textId="1D07ADE2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056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8B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3A8319E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978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370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19C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A7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833" w14:textId="6D704024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C5C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5B7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51A9E07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BA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roup_277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30F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1A8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3C8" w14:textId="37A81298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F0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53E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5C8AD23C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521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905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E9B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ABB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0F4" w14:textId="768E56F9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C0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28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17B4B40F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3A4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408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15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62E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E7F" w14:textId="47B83025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22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920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4A5AC3" w:rsidRPr="004A5AC3" w14:paraId="5EB35853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585A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444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14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1E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0A15" w14:textId="49AEFBDA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9D32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1A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4A5AC3" w:rsidRPr="004A5AC3" w14:paraId="7113E52B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76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37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75A3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d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Ea22-like prote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AB6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251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42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3A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666A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4A5AC3" w:rsidRPr="004A5AC3" w14:paraId="216D1041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9BB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22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369D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DFE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7E74" w14:textId="08B4981A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5E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D23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4A5AC3" w:rsidRPr="004A5AC3" w14:paraId="373345CA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9F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2502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616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lA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-termin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F6C9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1788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C30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5A1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A89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4A5AC3" w:rsidRPr="004A5AC3" w14:paraId="5485A5E2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1CD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708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4DE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CF2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032" w14:textId="795D58CF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7A9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50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4A5AC3" w:rsidRPr="004A5AC3" w14:paraId="5F0D09BE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5D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1559</w:t>
            </w:r>
          </w:p>
        </w:tc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C87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eriophage lambda, 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S</w:t>
            </w:r>
            <w:proofErr w:type="spellEnd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99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648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F7FF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-Associa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454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7F6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4A5AC3" w:rsidRPr="004A5AC3" w14:paraId="7AF2E446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B2C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353</w:t>
            </w:r>
          </w:p>
        </w:tc>
        <w:tc>
          <w:tcPr>
            <w:tcW w:w="6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C8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uanine nucleotide exchange factor </w:t>
            </w:r>
            <w:proofErr w:type="spellStart"/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p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7124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R005414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3B5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lence-Associated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A97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C03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4A5AC3" w:rsidRPr="004A5AC3" w14:paraId="3E9BEAC5" w14:textId="77777777" w:rsidTr="005027B0">
        <w:trPr>
          <w:trHeight w:val="144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54EE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_365</w:t>
            </w:r>
          </w:p>
        </w:tc>
        <w:tc>
          <w:tcPr>
            <w:tcW w:w="6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FFE8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5221" w14:textId="77777777" w:rsidR="004A5AC3" w:rsidRPr="004A5AC3" w:rsidRDefault="004A5AC3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9693" w14:textId="5C48AA8D" w:rsidR="004A5AC3" w:rsidRPr="004A5AC3" w:rsidRDefault="005027B0" w:rsidP="004A5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r w:rsidR="004A5AC3"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7665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D73B" w14:textId="77777777" w:rsidR="004A5AC3" w:rsidRPr="004A5AC3" w:rsidRDefault="004A5AC3" w:rsidP="004A5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</w:tr>
    </w:tbl>
    <w:p w14:paraId="778792F5" w14:textId="77777777" w:rsidR="00787903" w:rsidRDefault="00787903" w:rsidP="00787903">
      <w:pPr>
        <w:spacing w:after="0"/>
        <w:rPr>
          <w:i/>
          <w:iCs/>
          <w:vertAlign w:val="superscript"/>
        </w:rPr>
      </w:pPr>
    </w:p>
    <w:p w14:paraId="7867341B" w14:textId="4991C035" w:rsidR="00C92D64" w:rsidRDefault="003C4B6B" w:rsidP="00787903">
      <w:pPr>
        <w:spacing w:after="0"/>
        <w:rPr>
          <w:rFonts w:ascii="Arial" w:hAnsi="Arial" w:cs="Arial"/>
        </w:rPr>
      </w:pPr>
      <w:proofErr w:type="spellStart"/>
      <w:r w:rsidRPr="003C4B6B">
        <w:rPr>
          <w:i/>
          <w:iCs/>
          <w:vertAlign w:val="superscript"/>
        </w:rPr>
        <w:t>a</w:t>
      </w:r>
      <w:r>
        <w:rPr>
          <w:rFonts w:ascii="Arial" w:hAnsi="Arial" w:cs="Arial"/>
        </w:rPr>
        <w:t>Gene</w:t>
      </w:r>
      <w:proofErr w:type="spellEnd"/>
      <w:r>
        <w:rPr>
          <w:rFonts w:ascii="Arial" w:hAnsi="Arial" w:cs="Arial"/>
        </w:rPr>
        <w:t xml:space="preserve"> identified by </w:t>
      </w:r>
      <w:proofErr w:type="spellStart"/>
      <w:r>
        <w:rPr>
          <w:rFonts w:ascii="Arial" w:hAnsi="Arial" w:cs="Arial"/>
        </w:rPr>
        <w:t>Panaroo</w:t>
      </w:r>
      <w:proofErr w:type="spellEnd"/>
      <w:r>
        <w:rPr>
          <w:rFonts w:ascii="Arial" w:hAnsi="Arial" w:cs="Arial"/>
        </w:rPr>
        <w:t xml:space="preserve"> annotation</w:t>
      </w:r>
    </w:p>
    <w:p w14:paraId="679D3250" w14:textId="2BDA073E" w:rsidR="005027B0" w:rsidRPr="005027B0" w:rsidRDefault="005027B0" w:rsidP="00787903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iCs/>
          <w:vertAlign w:val="superscript"/>
        </w:rPr>
        <w:t>b</w:t>
      </w:r>
      <w:r>
        <w:rPr>
          <w:rFonts w:ascii="Arial" w:hAnsi="Arial" w:cs="Arial"/>
        </w:rPr>
        <w:t>Genes</w:t>
      </w:r>
      <w:proofErr w:type="spellEnd"/>
      <w:r>
        <w:rPr>
          <w:rFonts w:ascii="Arial" w:hAnsi="Arial" w:cs="Arial"/>
        </w:rPr>
        <w:t xml:space="preserve"> without a “-” did not have annotations identified by </w:t>
      </w:r>
      <w:proofErr w:type="spellStart"/>
      <w:r>
        <w:rPr>
          <w:rFonts w:ascii="Arial" w:hAnsi="Arial" w:cs="Arial"/>
        </w:rPr>
        <w:t>InterPro</w:t>
      </w:r>
      <w:proofErr w:type="spellEnd"/>
      <w:r>
        <w:rPr>
          <w:rFonts w:ascii="Arial" w:hAnsi="Arial" w:cs="Arial"/>
        </w:rPr>
        <w:t xml:space="preserve"> or IPR and therefore these are categorized as “Hypothetical Protein”</w:t>
      </w:r>
    </w:p>
    <w:p w14:paraId="57D011D5" w14:textId="3FBFD9AB" w:rsidR="003C4B6B" w:rsidRDefault="005027B0" w:rsidP="00787903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iCs/>
          <w:vertAlign w:val="superscript"/>
        </w:rPr>
        <w:t>c</w:t>
      </w:r>
      <w:r w:rsidR="003C4B6B">
        <w:rPr>
          <w:rFonts w:ascii="Arial" w:hAnsi="Arial" w:cs="Arial"/>
        </w:rPr>
        <w:t>IPR</w:t>
      </w:r>
      <w:proofErr w:type="spellEnd"/>
      <w:r w:rsidR="003C4B6B">
        <w:rPr>
          <w:rFonts w:ascii="Arial" w:hAnsi="Arial" w:cs="Arial"/>
        </w:rPr>
        <w:t xml:space="preserve"> entry number assigned by </w:t>
      </w:r>
      <w:proofErr w:type="spellStart"/>
      <w:r w:rsidR="003C4B6B">
        <w:rPr>
          <w:rFonts w:ascii="Arial" w:hAnsi="Arial" w:cs="Arial"/>
        </w:rPr>
        <w:t>I</w:t>
      </w:r>
      <w:r w:rsidR="004E4A90">
        <w:rPr>
          <w:rFonts w:ascii="Arial" w:hAnsi="Arial" w:cs="Arial"/>
        </w:rPr>
        <w:t>n</w:t>
      </w:r>
      <w:r w:rsidR="003C4B6B">
        <w:rPr>
          <w:rFonts w:ascii="Arial" w:hAnsi="Arial" w:cs="Arial"/>
        </w:rPr>
        <w:t>ter</w:t>
      </w:r>
      <w:r w:rsidR="00971994">
        <w:rPr>
          <w:rFonts w:ascii="Arial" w:hAnsi="Arial" w:cs="Arial"/>
        </w:rPr>
        <w:t>Pro</w:t>
      </w:r>
      <w:proofErr w:type="spellEnd"/>
      <w:r w:rsidR="003C4B6B">
        <w:rPr>
          <w:rFonts w:ascii="Arial" w:hAnsi="Arial" w:cs="Arial"/>
        </w:rPr>
        <w:t xml:space="preserve">; for some genes multiple </w:t>
      </w:r>
      <w:proofErr w:type="spellStart"/>
      <w:r w:rsidR="00971994">
        <w:rPr>
          <w:rFonts w:ascii="Arial" w:hAnsi="Arial" w:cs="Arial"/>
        </w:rPr>
        <w:t>InterPro</w:t>
      </w:r>
      <w:proofErr w:type="spellEnd"/>
      <w:r w:rsidR="003C4B6B">
        <w:rPr>
          <w:rFonts w:ascii="Arial" w:hAnsi="Arial" w:cs="Arial"/>
        </w:rPr>
        <w:t xml:space="preserve"> entry numbers were assigned</w:t>
      </w:r>
      <w:r w:rsidR="00787903">
        <w:rPr>
          <w:rFonts w:ascii="Arial" w:hAnsi="Arial" w:cs="Arial"/>
        </w:rPr>
        <w:t xml:space="preserve">. For those genes, we reported IPR numbers that were reported the highest number of times, or IPR numbers associated with annotations that represented more specific identifications. </w:t>
      </w:r>
    </w:p>
    <w:p w14:paraId="2037FBF1" w14:textId="50EE8DE8" w:rsidR="003573C0" w:rsidRDefault="004E4A90" w:rsidP="00787903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iCs/>
          <w:vertAlign w:val="superscript"/>
        </w:rPr>
        <w:t>d</w:t>
      </w:r>
      <w:r w:rsidR="00787903">
        <w:rPr>
          <w:rFonts w:ascii="Arial" w:hAnsi="Arial" w:cs="Arial"/>
        </w:rPr>
        <w:t>Genes</w:t>
      </w:r>
      <w:proofErr w:type="spellEnd"/>
      <w:r w:rsidR="00787903">
        <w:rPr>
          <w:rFonts w:ascii="Arial" w:hAnsi="Arial" w:cs="Arial"/>
        </w:rPr>
        <w:t xml:space="preserve"> were categorized manually based on </w:t>
      </w:r>
      <w:proofErr w:type="spellStart"/>
      <w:r w:rsidR="00787903">
        <w:rPr>
          <w:rFonts w:ascii="Arial" w:hAnsi="Arial" w:cs="Arial"/>
        </w:rPr>
        <w:t>InterPro</w:t>
      </w:r>
      <w:proofErr w:type="spellEnd"/>
      <w:r w:rsidR="00787903">
        <w:rPr>
          <w:rFonts w:ascii="Arial" w:hAnsi="Arial" w:cs="Arial"/>
        </w:rPr>
        <w:t xml:space="preserve"> annotation.</w:t>
      </w:r>
    </w:p>
    <w:p w14:paraId="0F9CFDF0" w14:textId="743EE6FF" w:rsidR="003573C0" w:rsidRDefault="003573C0">
      <w:pPr>
        <w:rPr>
          <w:rFonts w:ascii="Arial" w:hAnsi="Arial" w:cs="Arial"/>
        </w:rPr>
      </w:pPr>
    </w:p>
    <w:sectPr w:rsidR="003573C0" w:rsidSect="000179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9D0"/>
    <w:rsid w:val="000179D0"/>
    <w:rsid w:val="00070D93"/>
    <w:rsid w:val="00160A28"/>
    <w:rsid w:val="00250AB5"/>
    <w:rsid w:val="002C2994"/>
    <w:rsid w:val="002F0DD9"/>
    <w:rsid w:val="003573C0"/>
    <w:rsid w:val="003C4B6B"/>
    <w:rsid w:val="003E54D0"/>
    <w:rsid w:val="00456E8B"/>
    <w:rsid w:val="004A5AC3"/>
    <w:rsid w:val="004E4A90"/>
    <w:rsid w:val="005027B0"/>
    <w:rsid w:val="005A2C77"/>
    <w:rsid w:val="005F680B"/>
    <w:rsid w:val="006E23CD"/>
    <w:rsid w:val="00712C31"/>
    <w:rsid w:val="00787903"/>
    <w:rsid w:val="008755B4"/>
    <w:rsid w:val="008A23A7"/>
    <w:rsid w:val="00971994"/>
    <w:rsid w:val="00A0411D"/>
    <w:rsid w:val="00A51F65"/>
    <w:rsid w:val="00B43CB4"/>
    <w:rsid w:val="00C57714"/>
    <w:rsid w:val="00C92D64"/>
    <w:rsid w:val="00C96963"/>
    <w:rsid w:val="00CA70C2"/>
    <w:rsid w:val="00CD4D92"/>
    <w:rsid w:val="00D3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4ACD1"/>
  <w15:chartTrackingRefBased/>
  <w15:docId w15:val="{68530B07-20F5-47C8-A09E-1AAEA8EFB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5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49</Words>
  <Characters>54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ler</dc:creator>
  <cp:keywords/>
  <dc:description/>
  <cp:lastModifiedBy>Rachel Alessandra Cheng</cp:lastModifiedBy>
  <cp:revision>4</cp:revision>
  <dcterms:created xsi:type="dcterms:W3CDTF">2021-05-25T14:28:00Z</dcterms:created>
  <dcterms:modified xsi:type="dcterms:W3CDTF">2021-08-06T15:44:00Z</dcterms:modified>
</cp:coreProperties>
</file>